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7AA75" w14:textId="77777777" w:rsidR="004A0BB0" w:rsidRDefault="004A0BB0" w:rsidP="004A0BB0">
      <w:pPr>
        <w:spacing w:before="360" w:after="120" w:line="276" w:lineRule="auto"/>
        <w:outlineLvl w:val="0"/>
      </w:pPr>
      <w:r>
        <w:rPr>
          <w:rFonts w:ascii="Arial Unicode MS" w:cs="Arial Unicode MS"/>
          <w:b/>
          <w:bCs/>
          <w:color w:val="000000"/>
          <w:sz w:val="22"/>
          <w:szCs w:val="22"/>
          <w:lang w:eastAsia="ko-KR"/>
        </w:rPr>
        <w:t>SUPPLEMENTARY TABLE</w:t>
      </w:r>
    </w:p>
    <w:p w14:paraId="66831F8C" w14:textId="77777777" w:rsidR="004A0BB0" w:rsidRDefault="004A0BB0" w:rsidP="004A0BB0">
      <w:pPr>
        <w:rPr>
          <w:rFonts w:ascii="Arial Unicode MS" w:eastAsiaTheme="minorEastAsia" w:hAnsi="Arial Unicode MS" w:cs="Arial Unicode MS"/>
          <w:b/>
          <w:bCs/>
          <w:kern w:val="2"/>
          <w14:ligatures w14:val="standardContextual"/>
        </w:rPr>
      </w:pPr>
      <w:r>
        <w:rPr>
          <w:rFonts w:ascii="Arial Unicode MS" w:cs="Arial Unicode MS"/>
          <w:b/>
          <w:bCs/>
        </w:rPr>
        <w:t>Table S</w:t>
      </w:r>
      <w:r>
        <w:rPr>
          <w:rFonts w:ascii="Arial Unicode MS" w:eastAsiaTheme="minorEastAsia" w:cs="Arial Unicode MS"/>
          <w:b/>
          <w:bCs/>
          <w:kern w:val="2"/>
          <w14:ligatures w14:val="standardContextual"/>
        </w:rPr>
        <w:t>1</w:t>
      </w:r>
      <w:r>
        <w:rPr>
          <w:rFonts w:ascii="Arial Unicode MS" w:cs="Arial Unicode MS"/>
          <w:b/>
          <w:bCs/>
        </w:rPr>
        <w:t xml:space="preserve">. </w:t>
      </w:r>
      <w:r>
        <w:rPr>
          <w:rFonts w:ascii="Arial Unicode MS" w:eastAsiaTheme="minorEastAsia" w:cs="Arial Unicode MS"/>
          <w:b/>
          <w:bCs/>
          <w:kern w:val="2"/>
          <w14:ligatures w14:val="standardContextual"/>
        </w:rPr>
        <w:t xml:space="preserve">Unadjusted and adjusted odds ratios for </w:t>
      </w:r>
      <w:r>
        <w:rPr>
          <w:rFonts w:ascii="Arial Unicode MS" w:cs="Arial Unicode MS"/>
          <w:b/>
          <w:bCs/>
        </w:rPr>
        <w:t xml:space="preserve">unsuccessful </w:t>
      </w:r>
      <w:r>
        <w:rPr>
          <w:rFonts w:ascii="Arial Unicode MS" w:eastAsiaTheme="minorEastAsia" w:cs="Arial Unicode MS"/>
          <w:b/>
          <w:bCs/>
          <w:kern w:val="2"/>
          <w14:ligatures w14:val="standardContextual"/>
        </w:rPr>
        <w:t>treatment outcome at state level, 2015</w:t>
      </w:r>
      <w:r>
        <w:rPr>
          <w:rFonts w:ascii="Arial Unicode MS" w:eastAsiaTheme="minorEastAsia" w:cs="Arial Unicode MS"/>
          <w:b/>
          <w:bCs/>
          <w:kern w:val="2"/>
          <w14:ligatures w14:val="standardContextual"/>
        </w:rPr>
        <w:t>–</w:t>
      </w:r>
      <w:r>
        <w:rPr>
          <w:rFonts w:ascii="Arial Unicode MS" w:eastAsiaTheme="minorEastAsia" w:cs="Arial Unicode MS"/>
          <w:b/>
          <w:bCs/>
          <w:kern w:val="2"/>
          <w14:ligatures w14:val="standardContextual"/>
        </w:rPr>
        <w:t>2018.</w:t>
      </w: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94"/>
        <w:gridCol w:w="3302"/>
        <w:gridCol w:w="2664"/>
      </w:tblGrid>
      <w:tr w:rsidR="004A0BB0" w14:paraId="78B10AF3" w14:textId="77777777" w:rsidTr="00243892">
        <w:trPr>
          <w:trHeight w:val="350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1DEB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Stat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94F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Unadjusted odds ratio </w:t>
            </w:r>
          </w:p>
          <w:p w14:paraId="0C95A45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(95% CI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8AE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Adjusted odds ratio </w:t>
            </w:r>
          </w:p>
          <w:p w14:paraId="05B4807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(95% CI)</w:t>
            </w:r>
          </w:p>
        </w:tc>
      </w:tr>
      <w:tr w:rsidR="004A0BB0" w14:paraId="13567A8A" w14:textId="77777777" w:rsidTr="00243892">
        <w:trPr>
          <w:trHeight w:val="350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AFE158C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Acre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408D6CB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38 (0.31, 0.47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C90353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58 (0.47, 0.71)</w:t>
            </w:r>
          </w:p>
        </w:tc>
      </w:tr>
      <w:tr w:rsidR="004A0BB0" w14:paraId="018CC424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7A7C7C3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Piau</w:t>
            </w:r>
            <w:r>
              <w:rPr>
                <w:rFonts w:ascii="Arial Unicode MS" w:cs="Arial Unicode MS"/>
                <w:sz w:val="21"/>
                <w:szCs w:val="21"/>
              </w:rPr>
              <w:t>í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AA7768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3 (0.74, 0.94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57C030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3 (0.64, 0.83)</w:t>
            </w:r>
          </w:p>
        </w:tc>
      </w:tr>
      <w:tr w:rsidR="004A0BB0" w14:paraId="655817F1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104D4D15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Rio Grande do Norte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092D45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7 (1.08, 1.27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1BE96F1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4 (0.68, 0.82)</w:t>
            </w:r>
          </w:p>
        </w:tc>
      </w:tr>
      <w:tr w:rsidR="004A0BB0" w14:paraId="40E836C8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F9B5DED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Bahia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66F441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1 (1.05, 0.98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593C48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6 (0.72, 0.80)</w:t>
            </w:r>
          </w:p>
        </w:tc>
      </w:tr>
      <w:tr w:rsidR="004A0BB0" w14:paraId="2421722D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78A5D51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Alagoas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22AAAE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5 (1.05, 1.26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9EBBF9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1 (0.73, 0.89)</w:t>
            </w:r>
          </w:p>
        </w:tc>
      </w:tr>
      <w:tr w:rsidR="004A0BB0" w14:paraId="4C59DAC2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225F7EC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Distrito Federal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5A4EED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9 (0.93, 1.27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536B098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6 (0.73, 1.02)</w:t>
            </w:r>
          </w:p>
        </w:tc>
      </w:tr>
      <w:tr w:rsidR="004A0BB0" w14:paraId="4E57A0E1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E2A2656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Par</w:t>
            </w:r>
            <w:r>
              <w:rPr>
                <w:rFonts w:ascii="Arial Unicode MS" w:cs="Arial Unicode MS"/>
                <w:sz w:val="21"/>
                <w:szCs w:val="21"/>
              </w:rPr>
              <w:t>á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20D6D4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7 (0.89, 1.05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82569C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7 (0.83, 0.92)</w:t>
            </w:r>
          </w:p>
        </w:tc>
      </w:tr>
      <w:tr w:rsidR="004A0BB0" w14:paraId="2719401A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12C3AA63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Esp</w:t>
            </w:r>
            <w:r>
              <w:rPr>
                <w:rFonts w:ascii="Arial Unicode MS" w:cs="Arial Unicode MS"/>
                <w:sz w:val="21"/>
                <w:szCs w:val="21"/>
              </w:rPr>
              <w:t>í</w:t>
            </w:r>
            <w:r>
              <w:rPr>
                <w:rFonts w:ascii="Arial Unicode MS" w:cs="Arial Unicode MS"/>
                <w:sz w:val="21"/>
                <w:szCs w:val="21"/>
              </w:rPr>
              <w:t>rito Santo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76C58D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6 (1.01, 1.11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1299889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8 (0.80, 0.96)</w:t>
            </w:r>
          </w:p>
        </w:tc>
      </w:tr>
      <w:tr w:rsidR="004A0BB0" w14:paraId="268A694D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EBCF0FA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Para</w:t>
            </w:r>
            <w:r>
              <w:rPr>
                <w:rFonts w:ascii="Arial Unicode MS" w:cs="Arial Unicode MS"/>
                <w:sz w:val="21"/>
                <w:szCs w:val="21"/>
              </w:rPr>
              <w:t>í</w:t>
            </w:r>
            <w:r>
              <w:rPr>
                <w:rFonts w:ascii="Arial Unicode MS" w:cs="Arial Unicode MS"/>
                <w:sz w:val="21"/>
                <w:szCs w:val="21"/>
              </w:rPr>
              <w:t>ba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1755DE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4 (1.13, 1.36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E9FE11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9 (0.81, 0.99)</w:t>
            </w:r>
          </w:p>
        </w:tc>
      </w:tr>
      <w:tr w:rsidR="004A0BB0" w14:paraId="7148B82A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6F67452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Minas Gerais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57D9389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8 (1.22, 1.34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435D671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4 (0.89, 0.99)</w:t>
            </w:r>
          </w:p>
        </w:tc>
      </w:tr>
      <w:tr w:rsidR="004A0BB0" w14:paraId="52185634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DCE2928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Goi</w:t>
            </w:r>
            <w:r>
              <w:rPr>
                <w:rFonts w:ascii="Arial Unicode MS" w:cs="Arial Unicode MS"/>
                <w:sz w:val="21"/>
                <w:szCs w:val="21"/>
              </w:rPr>
              <w:t>á</w:t>
            </w:r>
            <w:r>
              <w:rPr>
                <w:rFonts w:ascii="Arial Unicode MS" w:cs="Arial Unicode MS"/>
                <w:sz w:val="21"/>
                <w:szCs w:val="21"/>
              </w:rPr>
              <w:t>s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90DADC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5 (1.33, 1.57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5CD0D21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9 (0.91, 1.09)</w:t>
            </w:r>
          </w:p>
        </w:tc>
      </w:tr>
      <w:tr w:rsidR="004A0BB0" w14:paraId="7D869664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</w:tcPr>
          <w:p w14:paraId="0AAFFC49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S</w:t>
            </w:r>
            <w:r>
              <w:rPr>
                <w:rFonts w:ascii="Arial Unicode MS" w:cs="Arial Unicode MS"/>
                <w:sz w:val="21"/>
                <w:szCs w:val="21"/>
              </w:rPr>
              <w:t>ã</w:t>
            </w:r>
            <w:r>
              <w:rPr>
                <w:rFonts w:ascii="Arial Unicode MS" w:cs="Arial Unicode MS"/>
                <w:sz w:val="21"/>
                <w:szCs w:val="21"/>
              </w:rPr>
              <w:t>o Paulo (reference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</w:tcPr>
          <w:p w14:paraId="1C6E258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---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</w:tcPr>
          <w:p w14:paraId="48A1AD6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---</w:t>
            </w:r>
          </w:p>
        </w:tc>
      </w:tr>
      <w:tr w:rsidR="004A0BB0" w14:paraId="4DB6D2AC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F448732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Maranh</w:t>
            </w:r>
            <w:r>
              <w:rPr>
                <w:rFonts w:ascii="Arial Unicode MS" w:cs="Arial Unicode MS"/>
                <w:sz w:val="21"/>
                <w:szCs w:val="21"/>
              </w:rPr>
              <w:t>ã</w:t>
            </w:r>
            <w:r>
              <w:rPr>
                <w:rFonts w:ascii="Arial Unicode MS" w:cs="Arial Unicode MS"/>
                <w:sz w:val="21"/>
                <w:szCs w:val="21"/>
              </w:rPr>
              <w:t>o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3034F3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5 (1.08, 1.22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6103112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94, 1.07)</w:t>
            </w:r>
          </w:p>
        </w:tc>
      </w:tr>
      <w:tr w:rsidR="004A0BB0" w14:paraId="02FBE92E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9BCFCD4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Sergipe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623C43E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5 (1.19, 1.30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D04FA1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1 (0.91, 1.13)</w:t>
            </w:r>
          </w:p>
        </w:tc>
      </w:tr>
      <w:tr w:rsidR="004A0BB0" w14:paraId="4F37966D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152D377F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Mato Grosso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2B6B5F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1 (1.34, 1.48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66EAEE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3 (0.94, 1.12)</w:t>
            </w:r>
          </w:p>
        </w:tc>
      </w:tr>
      <w:tr w:rsidR="004A0BB0" w14:paraId="530716CA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292B648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Amazonas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167A41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5 (1.13, 1.38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00F38E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3 (0.97, 1.08)</w:t>
            </w:r>
          </w:p>
        </w:tc>
      </w:tr>
      <w:tr w:rsidR="004A0BB0" w14:paraId="3B5883E4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52021C8C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Pernambuco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60E068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3 (1.23, 1.43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531DDA9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4 (0.99, 1.10)</w:t>
            </w:r>
          </w:p>
        </w:tc>
      </w:tr>
      <w:tr w:rsidR="004A0BB0" w14:paraId="551415C6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4DC886E9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Tocantins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0EC849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8 (0.79, 1.21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CA8716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7 (0.84, 1.35)</w:t>
            </w:r>
          </w:p>
        </w:tc>
      </w:tr>
      <w:tr w:rsidR="004A0BB0" w14:paraId="23FB7B9B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E942917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Amap</w:t>
            </w:r>
            <w:r>
              <w:rPr>
                <w:rFonts w:ascii="Arial Unicode MS" w:cs="Arial Unicode MS"/>
                <w:sz w:val="21"/>
                <w:szCs w:val="21"/>
              </w:rPr>
              <w:t>á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14F9413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8 (0.72, 1.07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948413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8 (0.87, 1.33)</w:t>
            </w:r>
          </w:p>
        </w:tc>
      </w:tr>
      <w:tr w:rsidR="004A0BB0" w14:paraId="42DA7117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1C1B6DD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Rond</w:t>
            </w:r>
            <w:r>
              <w:rPr>
                <w:rFonts w:ascii="Arial Unicode MS" w:cs="Arial Unicode MS"/>
                <w:sz w:val="21"/>
                <w:szCs w:val="21"/>
              </w:rPr>
              <w:t>ô</w:t>
            </w:r>
            <w:r>
              <w:rPr>
                <w:rFonts w:ascii="Arial Unicode MS" w:cs="Arial Unicode MS"/>
                <w:sz w:val="21"/>
                <w:szCs w:val="21"/>
              </w:rPr>
              <w:t>nia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F90EFA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7 (1.05, 1.31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647FDA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4 (1.01, 1.28)</w:t>
            </w:r>
          </w:p>
        </w:tc>
      </w:tr>
      <w:tr w:rsidR="004A0BB0" w14:paraId="5331B8B1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51316A94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Cear</w:t>
            </w:r>
            <w:r>
              <w:rPr>
                <w:rFonts w:ascii="Arial Unicode MS" w:cs="Arial Unicode MS"/>
                <w:sz w:val="21"/>
                <w:szCs w:val="21"/>
              </w:rPr>
              <w:t>á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6FD286D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5 (1.19, 1.16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A8B75C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9 (1.13, 1.26)</w:t>
            </w:r>
          </w:p>
        </w:tc>
      </w:tr>
      <w:tr w:rsidR="004A0BB0" w14:paraId="68A4CA3D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5874C12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Santa Catarina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27E2C5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3 (1.06, 1.21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5D783C0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1 (1.12, 1.30)</w:t>
            </w:r>
          </w:p>
        </w:tc>
      </w:tr>
      <w:tr w:rsidR="004A0BB0" w14:paraId="4CA491E7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14EF683F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Rio De Janeiro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3F7EE37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1 (1.36, 1.45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1E86CD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7 (1.23, 1.32)</w:t>
            </w:r>
          </w:p>
        </w:tc>
      </w:tr>
      <w:tr w:rsidR="004A0BB0" w14:paraId="6F605761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607E394A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Rio Grande do Sul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6568ABB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8 (1.71, 1.85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B90718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3 (1.27, 1.39)</w:t>
            </w:r>
          </w:p>
        </w:tc>
      </w:tr>
      <w:tr w:rsidR="004A0BB0" w14:paraId="06DD4DC4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5E051082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lastRenderedPageBreak/>
              <w:t>Paran</w:t>
            </w:r>
            <w:r>
              <w:rPr>
                <w:rFonts w:ascii="Arial Unicode MS" w:cs="Arial Unicode MS"/>
                <w:sz w:val="21"/>
                <w:szCs w:val="21"/>
              </w:rPr>
              <w:t>á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0357373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7 (0.91, 1.04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43ED6F8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4 (1.25, 1.44)</w:t>
            </w:r>
          </w:p>
        </w:tc>
      </w:tr>
      <w:tr w:rsidR="004A0BB0" w14:paraId="74E8FC3A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2FD0E00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Mato Grosso do Sul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10EFFD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50 (1.38, 1.63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677B012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5 (1.23, 1.48)</w:t>
            </w:r>
          </w:p>
        </w:tc>
      </w:tr>
      <w:tr w:rsidR="004A0BB0" w14:paraId="7A39DFB8" w14:textId="77777777" w:rsidTr="00243892">
        <w:trPr>
          <w:trHeight w:val="227"/>
        </w:trPr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92137F4" w14:textId="77777777" w:rsidR="004A0BB0" w:rsidRDefault="004A0BB0" w:rsidP="00243892">
            <w:pPr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Roraima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7A6C614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4 (1.02, 1.50)</w:t>
            </w:r>
          </w:p>
        </w:tc>
        <w:tc>
          <w:tcPr>
            <w:tcW w:w="0" w:type="dxa"/>
            <w:shd w:val="clear" w:color="auto" w:fill="auto"/>
            <w:noWrap/>
            <w:tcMar>
              <w:top w:w="58" w:type="dxa"/>
              <w:left w:w="115" w:type="dxa"/>
              <w:bottom w:w="14" w:type="dxa"/>
              <w:right w:w="115" w:type="dxa"/>
            </w:tcMar>
            <w:vAlign w:val="bottom"/>
            <w:hideMark/>
          </w:tcPr>
          <w:p w14:paraId="2ADCF89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67 (1.35, 2.06)</w:t>
            </w:r>
          </w:p>
        </w:tc>
      </w:tr>
    </w:tbl>
    <w:p w14:paraId="19488364" w14:textId="77777777" w:rsidR="004A0BB0" w:rsidRDefault="004A0BB0" w:rsidP="004A0BB0">
      <w:pPr>
        <w:rPr>
          <w:sz w:val="18"/>
          <w:szCs w:val="18"/>
        </w:rPr>
      </w:pPr>
      <w:r>
        <w:rPr>
          <w:rFonts w:ascii="Arial Unicode MS" w:cs="Arial Unicode MS"/>
          <w:sz w:val="18"/>
          <w:szCs w:val="18"/>
        </w:rPr>
        <w:t>Results ordered by adjusted odds-ratio.</w:t>
      </w:r>
    </w:p>
    <w:p w14:paraId="0DE55C63" w14:textId="77777777" w:rsidR="004A0BB0" w:rsidRDefault="004A0BB0" w:rsidP="004A0BB0">
      <w:pPr>
        <w:rPr>
          <w:b/>
          <w:bCs/>
        </w:rPr>
      </w:pPr>
      <w:r>
        <w:rPr>
          <w:rFonts w:ascii="Arial Unicode MS" w:cs="Arial Unicode MS"/>
          <w:b/>
          <w:bCs/>
        </w:rPr>
        <w:t>Table S2. Adjusted odds ratios for unsuccessful treatment outcome stratified by year, 2015</w:t>
      </w:r>
      <w:r>
        <w:rPr>
          <w:rFonts w:ascii="Arial Unicode MS" w:cs="Arial Unicode MS"/>
          <w:b/>
          <w:bCs/>
        </w:rPr>
        <w:t>–</w:t>
      </w:r>
      <w:r>
        <w:rPr>
          <w:rFonts w:ascii="Arial Unicode MS" w:cs="Arial Unicode MS"/>
          <w:b/>
          <w:bCs/>
        </w:rPr>
        <w:t>2018.</w:t>
      </w:r>
    </w:p>
    <w:tbl>
      <w:tblPr>
        <w:tblW w:w="12020" w:type="dxa"/>
        <w:tblLook w:val="04A0" w:firstRow="1" w:lastRow="0" w:firstColumn="1" w:lastColumn="0" w:noHBand="0" w:noVBand="1"/>
      </w:tblPr>
      <w:tblGrid>
        <w:gridCol w:w="2948"/>
        <w:gridCol w:w="2268"/>
        <w:gridCol w:w="2268"/>
        <w:gridCol w:w="2268"/>
        <w:gridCol w:w="2268"/>
      </w:tblGrid>
      <w:tr w:rsidR="004A0BB0" w14:paraId="66F5E468" w14:textId="77777777" w:rsidTr="00243892">
        <w:trPr>
          <w:cantSplit/>
          <w:trHeight w:val="170"/>
          <w:tblHeader/>
        </w:trPr>
        <w:tc>
          <w:tcPr>
            <w:tcW w:w="2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5F943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Variables (referenc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5B20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 xml:space="preserve">Adjusted OR </w:t>
            </w:r>
          </w:p>
          <w:p w14:paraId="749CC804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926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 xml:space="preserve">Adjusted OR </w:t>
            </w:r>
          </w:p>
          <w:p w14:paraId="7BAD0ED8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EB8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 xml:space="preserve">Adjusted OR </w:t>
            </w:r>
          </w:p>
          <w:p w14:paraId="03818234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B1B3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 xml:space="preserve">Adjusted OR </w:t>
            </w:r>
          </w:p>
          <w:p w14:paraId="56E9EB54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(95% CI)</w:t>
            </w:r>
          </w:p>
        </w:tc>
      </w:tr>
      <w:tr w:rsidR="004A0BB0" w14:paraId="08CD201F" w14:textId="77777777" w:rsidTr="00243892">
        <w:trPr>
          <w:cantSplit/>
          <w:trHeight w:val="170"/>
          <w:tblHeader/>
        </w:trPr>
        <w:tc>
          <w:tcPr>
            <w:tcW w:w="2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486365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C59A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695C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B2AE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A942" w14:textId="77777777" w:rsidR="004A0BB0" w:rsidRDefault="004A0BB0" w:rsidP="0024389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2018</w:t>
            </w:r>
          </w:p>
        </w:tc>
      </w:tr>
      <w:tr w:rsidR="004A0BB0" w14:paraId="07CF3919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0241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Age (25</w:t>
            </w: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4BE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EA6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890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43D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212714F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3652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</w:t>
            </w:r>
            <w:r>
              <w:rPr>
                <w:rFonts w:ascii="Arial Unicode MS" w:cs="Arial Unicode MS"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sz w:val="21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B12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45 (0.35, 0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AB9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56 (0.45, 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715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50 (0.40, 0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DF2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49 (0.39, 0.60)</w:t>
            </w:r>
          </w:p>
        </w:tc>
      </w:tr>
      <w:tr w:rsidR="004A0BB0" w14:paraId="5BF85BB9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3A3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5</w:t>
            </w:r>
            <w:r>
              <w:rPr>
                <w:rFonts w:ascii="Arial Unicode MS" w:cs="Arial Unicode MS"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sz w:val="21"/>
                <w:szCs w:val="21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9EF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40 (0.32, 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239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34 (0.27, 0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70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38 (0.31, 0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299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46 (0.38, 0.55)</w:t>
            </w:r>
          </w:p>
        </w:tc>
      </w:tr>
      <w:tr w:rsidR="004A0BB0" w14:paraId="7749A254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830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5</w:t>
            </w:r>
            <w:r>
              <w:rPr>
                <w:rFonts w:ascii="Arial Unicode MS" w:cs="Arial Unicode MS"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sz w:val="21"/>
                <w:szCs w:val="21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2D6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5 (0.97, 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8F5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2 (0.95, 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68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4 (0.98, 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4AA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4 (0.98, 1.11)</w:t>
            </w:r>
          </w:p>
        </w:tc>
      </w:tr>
      <w:tr w:rsidR="004A0BB0" w14:paraId="1BF7B4C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849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5</w:t>
            </w:r>
            <w:r>
              <w:rPr>
                <w:rFonts w:ascii="Arial Unicode MS" w:cs="Arial Unicode MS"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sz w:val="21"/>
                <w:szCs w:val="21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677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94, 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C4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6 (0.89, 1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D3A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5 (0.90, 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554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0 (0.84, 0.96)</w:t>
            </w:r>
          </w:p>
        </w:tc>
      </w:tr>
      <w:tr w:rsidR="004A0BB0" w14:paraId="056047EA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C3B5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45</w:t>
            </w:r>
            <w:r>
              <w:rPr>
                <w:rFonts w:ascii="Arial Unicode MS" w:cs="Arial Unicode MS"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sz w:val="21"/>
                <w:szCs w:val="21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BDE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2 (0.85, 0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91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3 (0.86, 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D7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0 (0.96, 0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0C1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8 (0.82, 0.95)</w:t>
            </w:r>
          </w:p>
        </w:tc>
      </w:tr>
      <w:tr w:rsidR="004A0BB0" w14:paraId="368A148A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E2B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55</w:t>
            </w:r>
            <w:r>
              <w:rPr>
                <w:rFonts w:ascii="Arial Unicode MS" w:cs="Arial Unicode MS"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sz w:val="21"/>
                <w:szCs w:val="21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C05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93, 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D3C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1 (0.93, 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0C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6 (0.89, 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3B4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0 (0.84, 0.98)</w:t>
            </w:r>
          </w:p>
        </w:tc>
      </w:tr>
      <w:tr w:rsidR="004A0BB0" w14:paraId="1A734998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C992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65</w:t>
            </w:r>
            <w:r>
              <w:rPr>
                <w:rFonts w:ascii="Arial Unicode MS" w:cs="Arial Unicode MS"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sz w:val="21"/>
                <w:szCs w:val="21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E54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4 (1.22, 1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4BE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2 (1.20, 1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B8F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2 (1.11, 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182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2 (1.12, 1.34)</w:t>
            </w:r>
          </w:p>
        </w:tc>
      </w:tr>
      <w:tr w:rsidR="004A0BB0" w14:paraId="0C0ACF7F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E7D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75</w:t>
            </w:r>
            <w:r>
              <w:rPr>
                <w:rFonts w:ascii="Arial Unicode MS" w:cs="Arial Unicode MS"/>
                <w:sz w:val="21"/>
                <w:szCs w:val="21"/>
              </w:rPr>
              <w:t>–</w:t>
            </w:r>
            <w:r>
              <w:rPr>
                <w:rFonts w:ascii="Arial Unicode MS" w:cs="Arial Unicode MS"/>
                <w:sz w:val="21"/>
                <w:szCs w:val="21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C3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96 (1.73, 2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BAB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03 (1.80, 2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0D6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5 (1.56, 1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71A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6 (1.56, 1.98)</w:t>
            </w:r>
          </w:p>
        </w:tc>
      </w:tr>
      <w:tr w:rsidR="004A0BB0" w14:paraId="72C6ABC8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6DFDB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85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883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53 (2.04, 3.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52B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67 (3.02, 4.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D4B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84 (2.32, 3.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8C2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91 (2.41, 3.52)</w:t>
            </w:r>
          </w:p>
        </w:tc>
      </w:tr>
      <w:tr w:rsidR="004A0BB0" w14:paraId="7AB0538A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0726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Sex (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216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6F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B5A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B20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1D381874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C5C0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30E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9 (0.75, 0.8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620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2 (0.78, 0.8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D5F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0 (0.76, 0.8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675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5 (0.72, 0.79)</w:t>
            </w:r>
          </w:p>
        </w:tc>
      </w:tr>
      <w:tr w:rsidR="004A0BB0" w14:paraId="0A1E34B4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E080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Race (Whi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577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06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A2C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BFA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3FFE7123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399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05F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4 (1.16, 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99D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9 (1.20, 1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D2A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6 (1.18, 1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383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9 (1.21, 1.38)</w:t>
            </w:r>
          </w:p>
        </w:tc>
      </w:tr>
      <w:tr w:rsidR="004A0BB0" w14:paraId="363646C1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348B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l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706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1 (0.69, 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997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72, 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8FE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5 (0.82, 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5B6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7 (0.84, 1.35)</w:t>
            </w:r>
          </w:p>
        </w:tc>
      </w:tr>
      <w:tr w:rsidR="004A0BB0" w14:paraId="18097255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3201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Mix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CA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2 (1.07, 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BA4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7 (1.11, 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A1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0 (1.05, 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054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1 (1.06, 1.17)</w:t>
            </w:r>
          </w:p>
        </w:tc>
      </w:tr>
      <w:tr w:rsidR="004A0BB0" w14:paraId="693E6F5D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D70F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Indigenou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2C6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8 (0.86, 1.3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A2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5 (0.67, 1.0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E7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2 (0.74, 1.15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2BC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3 (0.82, 1.28)</w:t>
            </w:r>
          </w:p>
        </w:tc>
      </w:tr>
      <w:tr w:rsidR="004A0BB0" w14:paraId="4A3FE36F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34457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1734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6 (0.88, 1.0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F608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9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0.91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1.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7D64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1.02 (0.93, 1.11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3CEC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3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0.94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1.12)</w:t>
            </w:r>
          </w:p>
        </w:tc>
      </w:tr>
      <w:tr w:rsidR="004A0BB0" w14:paraId="043DD95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604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 xml:space="preserve">Education 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(Complete high schoo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9F0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32B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32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B20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7723088D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D37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No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C0E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90 (1.67, 2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E2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9 (1.57, 2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5A3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05 (1.10, 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1B4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95 (1.73, 2.20)</w:t>
            </w:r>
          </w:p>
        </w:tc>
      </w:tr>
      <w:tr w:rsidR="004A0BB0" w14:paraId="7126562E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F02D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Incomplete 1-4th grad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B80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6 (1.59, 1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70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1 (1.55, 1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D22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7 (0.43, 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F8B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4 (1.58, 1.92)</w:t>
            </w:r>
          </w:p>
        </w:tc>
      </w:tr>
      <w:tr w:rsidR="004A0BB0" w14:paraId="6B1D6BCE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15A6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Complete 1-4th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73B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1 (1.56, 1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1B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65 (1.50, 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1A1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82 (0.54, 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ADE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2 (1.58, 1.88)</w:t>
            </w:r>
          </w:p>
        </w:tc>
      </w:tr>
      <w:tr w:rsidR="004A0BB0" w14:paraId="16FB5A52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A576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Complete 5-8th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81C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4 (1.21, 1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87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3 (1.20, 1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692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7 (0.34, 0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DA0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5 (1.33, 1.59)</w:t>
            </w:r>
          </w:p>
        </w:tc>
      </w:tr>
      <w:tr w:rsidR="004A0BB0" w14:paraId="4869719C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C777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Any higher educa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B9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7 (0.67, 0.8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F7F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2 (0.72, 0.9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96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7 (1.09, 1.21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7D7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4 (0.65, 0.83)</w:t>
            </w:r>
          </w:p>
        </w:tc>
      </w:tr>
      <w:tr w:rsidR="004A0BB0" w14:paraId="04E1BA53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841AB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C085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91 (1.74, 2.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9264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82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1.66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2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D895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84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1.68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2.0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AC70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92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1.77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2.09)</w:t>
            </w:r>
          </w:p>
        </w:tc>
      </w:tr>
      <w:tr w:rsidR="004A0BB0" w14:paraId="3539B517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BBEC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lastRenderedPageBreak/>
              <w:t>Diabetes (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284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41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0D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E90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24528781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226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78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7 (0.89, 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809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8 (0.90, 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B6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9 (0.82, 0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F69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1 (0.84, 0.98)</w:t>
            </w:r>
          </w:p>
        </w:tc>
      </w:tr>
      <w:tr w:rsidR="004A0BB0" w14:paraId="5076F9FA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289F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1D8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4 (0.83, 1.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702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6 (0.84, 1.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8DE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6 (0.75, 0.9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068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5 (0.83, 1.08)</w:t>
            </w:r>
          </w:p>
        </w:tc>
      </w:tr>
      <w:tr w:rsidR="004A0BB0" w14:paraId="775BDA07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C79B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HIV (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72B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4B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52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8C4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456BF965" w14:textId="77777777" w:rsidTr="00243892">
        <w:trPr>
          <w:cantSplit/>
          <w:trHeight w:val="108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29C5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1B5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22 (3.02, 3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25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97 (2.78, 3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E7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68 (2.51, 2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228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60 (2.43, 2.77)</w:t>
            </w:r>
          </w:p>
        </w:tc>
      </w:tr>
      <w:tr w:rsidR="004A0BB0" w14:paraId="61D28A20" w14:textId="77777777" w:rsidTr="00243892">
        <w:trPr>
          <w:cantSplit/>
          <w:trHeight w:val="414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B708E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9E1C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99 (1.89, 2.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6B81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89 (1.79, 1.9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0A09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7 (1.68, 1.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EC6E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76 (1.67, 1.86)</w:t>
            </w:r>
          </w:p>
        </w:tc>
      </w:tr>
      <w:tr w:rsidR="004A0BB0" w14:paraId="580672E2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DC84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Smoking (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D9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3F9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21E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6E8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412D8EB4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1E46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128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1 (1.13, 1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DB7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7 (1.10, 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D35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7 (1.11, 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C26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9 (1.13, 1.26)</w:t>
            </w:r>
          </w:p>
        </w:tc>
      </w:tr>
      <w:tr w:rsidR="004A0BB0" w14:paraId="3188BDA3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6137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3BF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87, 1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678E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9 (0.89, 1.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DC0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9 (1.12, 1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F06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9 (1.11, 1.50)</w:t>
            </w:r>
          </w:p>
        </w:tc>
      </w:tr>
      <w:tr w:rsidR="004A0BB0" w14:paraId="691ADCCC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EE7A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Alcohol (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D7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AE2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79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417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718DDA8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8042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515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7 (1.38, 1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8AD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6 (1.37, 1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588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2 (1.34, 1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5D7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5 (1.27, 1.43)</w:t>
            </w:r>
          </w:p>
        </w:tc>
      </w:tr>
      <w:tr w:rsidR="004A0BB0" w14:paraId="2E0EACF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3246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A15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8 (0.85, 1.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4E6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0 (0.95, 1.2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064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87, 1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C0B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1 (0.87, 1.17)</w:t>
            </w:r>
          </w:p>
        </w:tc>
      </w:tr>
      <w:tr w:rsidR="004A0BB0" w14:paraId="5E84BBDE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3558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Illicit drug use (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363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AC6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916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69F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521C267A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CE4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71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1.83 (1.70, 1.9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1DE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2.06 (1.91, 2.2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A56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1.94 (1.82, 2.0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E1C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1.97 (1.85, 2.10) </w:t>
            </w:r>
          </w:p>
        </w:tc>
      </w:tr>
      <w:tr w:rsidR="004A0BB0" w14:paraId="1E6AB2E2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E838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744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7 (1.03, 1.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89A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3 (1.07, 1.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BEE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6 (1.01, 1.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B20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2 (1.06, 1.40)</w:t>
            </w:r>
          </w:p>
        </w:tc>
      </w:tr>
      <w:tr w:rsidR="004A0BB0" w14:paraId="5B8C6520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2E0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Incarcerated (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663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3C2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546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8C2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22DCEBC8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611B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28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55 (0.50, 0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07C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51 (0.46, 0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60C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54 (0.49, 0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1D1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49 (0.45, 0.53)</w:t>
            </w:r>
          </w:p>
        </w:tc>
      </w:tr>
      <w:tr w:rsidR="004A0BB0" w14:paraId="5ADC386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1001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C09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1 (0.82, 1.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4777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3 (0.87, 1.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607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3 (0.89, 1.4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C27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78, 1.28)</w:t>
            </w:r>
          </w:p>
        </w:tc>
      </w:tr>
      <w:tr w:rsidR="004A0BB0" w14:paraId="22C9BB0A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889B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Homeless (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D3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DA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F2D" w14:textId="77777777" w:rsidR="004A0BB0" w:rsidRDefault="004A0BB0" w:rsidP="00243892">
            <w:pPr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BB2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47C5E9B9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4B1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DC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90 (2.57, 3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5B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19 (2.83, 3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87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49 (3.11, 3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0F1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12 (2.79, 3.48)</w:t>
            </w:r>
          </w:p>
        </w:tc>
      </w:tr>
      <w:tr w:rsidR="004A0BB0" w14:paraId="149FDC15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4434A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22A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7 (0.78, 1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75E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8 (0.67, 1.1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B24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6 (0.64, 1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15D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84 (0.61, 1.14)</w:t>
            </w:r>
          </w:p>
        </w:tc>
      </w:tr>
      <w:tr w:rsidR="004A0BB0" w14:paraId="340A36C0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D896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Immigrants (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CCD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C9A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1D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D2A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16FAF7E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FEA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B78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52 (1.11, 2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360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6 (0.96, 1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DD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5 (0.87, 1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6C6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48 (1.18, 1.85)</w:t>
            </w:r>
          </w:p>
        </w:tc>
      </w:tr>
      <w:tr w:rsidR="004A0BB0" w14:paraId="63DE1802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00C8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C46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4 (0.94, 1.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BC2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4 (0.79, 1.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D22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8 (0.74, 1.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A9F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7 (0.81, 1.42)</w:t>
            </w:r>
          </w:p>
        </w:tc>
      </w:tr>
      <w:tr w:rsidR="004A0BB0" w14:paraId="5A6DD0C5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F62B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Health unit (primary ca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99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A54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8C4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5B5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3B81803F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050F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Secondary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51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1 (1.15, 1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D7E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4 (1.09, 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33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7 (1.11, 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BC3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24 (1.18, 1.30)</w:t>
            </w:r>
          </w:p>
        </w:tc>
      </w:tr>
      <w:tr w:rsidR="004A0BB0" w14:paraId="5F419562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D61D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Tertiary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F9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15 (2.02, 2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EA7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09 (1.96, 2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DFC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14 (2.02, 2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5A6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20 (2.08, 2.33)</w:t>
            </w:r>
          </w:p>
        </w:tc>
      </w:tr>
      <w:tr w:rsidR="004A0BB0" w14:paraId="553639B4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BA9F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66C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8 (0.87, 1.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252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7 (0.95, 1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436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96 (0.85, 1.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574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6 (0.94, 1.19)</w:t>
            </w:r>
          </w:p>
        </w:tc>
      </w:tr>
      <w:tr w:rsidR="004A0BB0" w14:paraId="64E7E3F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9D96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DOT (y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4C3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F50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468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080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2667FC4D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3207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25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59 (2.45, 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DE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30 (2.17, 2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4F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40 (2.27, 2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42C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2.38 (2.27, 2.51)</w:t>
            </w:r>
          </w:p>
        </w:tc>
      </w:tr>
      <w:tr w:rsidR="004A0BB0" w14:paraId="76D32FC1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E34C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C5D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56 (3.35, 3.7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538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13 (2.95, 3.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F8A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26 (3.07, 3.4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BE3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3.09 (2.93, 3.27)</w:t>
            </w:r>
          </w:p>
        </w:tc>
      </w:tr>
      <w:tr w:rsidR="004A0BB0" w14:paraId="7ED348F7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FA26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Bacteriological test (positiv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12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05C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B62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AA8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4CFEFFC6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22B8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lastRenderedPageBreak/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B16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0 (1.03, 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DF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5 (1.08, 1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465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5 (1.09, 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DB6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17 (1.10, 1.24)</w:t>
            </w:r>
          </w:p>
        </w:tc>
      </w:tr>
      <w:tr w:rsidR="004A0BB0" w14:paraId="1D997813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2F96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Not determin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737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2 (1.23, 1.4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A4AD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7 (1.29, 1.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51C6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0 (1.22, 1.3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D300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33 (1.25, 1.41)</w:t>
            </w:r>
          </w:p>
        </w:tc>
      </w:tr>
      <w:tr w:rsidR="004A0BB0" w14:paraId="4BB67B2B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8E9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 xml:space="preserve">Chest X-ray </w:t>
            </w:r>
            <w:r>
              <w:rPr>
                <w:rFonts w:ascii="Arial Unicode MS" w:cs="Arial Unicode MS"/>
                <w:b/>
                <w:bCs/>
                <w:sz w:val="18"/>
                <w:szCs w:val="18"/>
              </w:rPr>
              <w:t>(suggestive of TB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0B7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101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10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8BFF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5CA4C160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100A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2D4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91, 1.1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720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2 (0.93, 1.1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8A4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3 (0.94, 1.13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8D4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0 (0.92, 1.10)</w:t>
            </w:r>
          </w:p>
        </w:tc>
      </w:tr>
      <w:tr w:rsidR="004A0BB0" w14:paraId="4EEDA3EF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6A20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Not perform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16D4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1.02 (0.97, 1.08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AE9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1.05 (0.99, 1.11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9095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1.03 (0.97, 1.08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6BE8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1.07 (1.01, 1.12) </w:t>
            </w:r>
          </w:p>
        </w:tc>
      </w:tr>
      <w:tr w:rsidR="004A0BB0" w14:paraId="602B8330" w14:textId="77777777" w:rsidTr="00243892">
        <w:trPr>
          <w:cantSplit/>
          <w:trHeight w:val="170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DD05" w14:textId="77777777" w:rsidR="004A0BB0" w:rsidRDefault="004A0BB0" w:rsidP="00243892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 Unicode MS" w:cs="Arial Unicode MS"/>
                <w:b/>
                <w:bCs/>
                <w:sz w:val="21"/>
                <w:szCs w:val="21"/>
              </w:rPr>
              <w:t>Type of TB (pulmonary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D073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9822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075A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9C79C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</w:p>
        </w:tc>
      </w:tr>
      <w:tr w:rsidR="004A0BB0" w14:paraId="7AE8B5E9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A846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Extrapulmon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451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7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0.95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78E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1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0.90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FD9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4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0.93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2905B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1.01 (0.90, 1.13)</w:t>
            </w:r>
          </w:p>
        </w:tc>
      </w:tr>
      <w:tr w:rsidR="004A0BB0" w14:paraId="2B1F9D1F" w14:textId="77777777" w:rsidTr="00243892">
        <w:trPr>
          <w:cantSplit/>
          <w:trHeight w:val="17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7A4E1" w14:textId="77777777" w:rsidR="004A0BB0" w:rsidRDefault="004A0BB0" w:rsidP="00243892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 xml:space="preserve">Both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D21AE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0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0.65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0.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1F72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3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0.68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0.7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3CFE9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70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(0.65,</w:t>
            </w:r>
            <w:r>
              <w:rPr>
                <w:rFonts w:ascii="Arial Unicode MS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Arial Unicode MS" w:cs="Arial Unicode MS"/>
                <w:sz w:val="21"/>
                <w:szCs w:val="21"/>
              </w:rPr>
              <w:t>0.7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C0CB1" w14:textId="77777777" w:rsidR="004A0BB0" w:rsidRDefault="004A0BB0" w:rsidP="00243892">
            <w:pPr>
              <w:jc w:val="center"/>
              <w:rPr>
                <w:sz w:val="21"/>
                <w:szCs w:val="21"/>
              </w:rPr>
            </w:pPr>
            <w:r>
              <w:rPr>
                <w:rFonts w:ascii="Arial Unicode MS" w:cs="Arial Unicode MS"/>
                <w:sz w:val="21"/>
                <w:szCs w:val="21"/>
              </w:rPr>
              <w:t>0.68 (0.63, 0.73)</w:t>
            </w:r>
          </w:p>
        </w:tc>
      </w:tr>
    </w:tbl>
    <w:p w14:paraId="0ECFF05D" w14:textId="77777777" w:rsidR="00173807" w:rsidRDefault="00173807"/>
    <w:sectPr w:rsidR="00173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B0"/>
    <w:rsid w:val="00173807"/>
    <w:rsid w:val="00426751"/>
    <w:rsid w:val="004A0BB0"/>
    <w:rsid w:val="00BD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9B049"/>
  <w15:chartTrackingRefBased/>
  <w15:docId w15:val="{07D4C0C3-1DBF-4574-8CBE-8024984B1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BB0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BB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BB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BB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BB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BB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BB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BB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BB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BB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B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B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B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B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BB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BB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BB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B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B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B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9</Words>
  <Characters>5130</Characters>
  <Application>Microsoft Office Word</Application>
  <DocSecurity>0</DocSecurity>
  <Lines>42</Lines>
  <Paragraphs>12</Paragraphs>
  <ScaleCrop>false</ScaleCrop>
  <Company>Springer Nature</Company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Sampat Pawar</cp:lastModifiedBy>
  <cp:revision>1</cp:revision>
  <dcterms:created xsi:type="dcterms:W3CDTF">2024-05-21T06:02:00Z</dcterms:created>
  <dcterms:modified xsi:type="dcterms:W3CDTF">2024-05-21T06:03:00Z</dcterms:modified>
</cp:coreProperties>
</file>